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2080"/>
        <w:gridCol w:w="2560"/>
        <w:gridCol w:w="2420"/>
      </w:tblGrid>
      <w:tr w:rsidR="00BF6CC9" w:rsidRPr="00BF6CC9" w:rsidTr="00BF6CC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Missing</w:t>
            </w:r>
            <w:proofErr w:type="spellEnd"/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data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MIA - = 255 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MIA + = 40 </w:t>
            </w:r>
          </w:p>
        </w:tc>
      </w:tr>
      <w:tr w:rsidR="00BF6CC9" w:rsidRPr="00BF6CC9" w:rsidTr="00BF6CC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Prenatal</w:t>
            </w:r>
            <w:proofErr w:type="spellEnd"/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  <w:tr w:rsidR="00BF6CC9" w:rsidRPr="00BF6CC9" w:rsidTr="00BF6CC9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Threatened</w:t>
            </w:r>
            <w:proofErr w:type="spellEnd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preterm</w:t>
            </w:r>
            <w:proofErr w:type="spellEnd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delivery</w:t>
            </w:r>
            <w:proofErr w:type="spellEnd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(TPD)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</w:tr>
      <w:tr w:rsidR="00BF6CC9" w:rsidRPr="00BF6CC9" w:rsidTr="00BF6CC9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High </w:t>
            </w:r>
            <w:proofErr w:type="spellStart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blood</w:t>
            </w:r>
            <w:proofErr w:type="spellEnd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pressure (HBP)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</w:tr>
      <w:tr w:rsidR="00BF6CC9" w:rsidRPr="00BF6CC9" w:rsidTr="00BF6CC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Placenta </w:t>
            </w:r>
            <w:proofErr w:type="spellStart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Praevia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</w:tr>
      <w:tr w:rsidR="00BF6CC9" w:rsidRPr="00BF6CC9" w:rsidTr="00BF6CC9">
        <w:trPr>
          <w:trHeight w:val="9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remature rupture of membranes (PROM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</w:tr>
      <w:tr w:rsidR="00BF6CC9" w:rsidRPr="00BF6CC9" w:rsidTr="00BF6CC9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Materno-foetal</w:t>
            </w:r>
            <w:proofErr w:type="spellEnd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infection (MFI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0</w:t>
            </w:r>
          </w:p>
        </w:tc>
      </w:tr>
      <w:tr w:rsidR="00BF6CC9" w:rsidRPr="00BF6CC9" w:rsidTr="00BF6CC9">
        <w:trPr>
          <w:trHeight w:val="7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Gende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1 (0,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1 (2,5)</w:t>
            </w:r>
          </w:p>
        </w:tc>
      </w:tr>
      <w:tr w:rsidR="00BF6CC9" w:rsidRPr="00BF6CC9" w:rsidTr="00BF6CC9">
        <w:trPr>
          <w:trHeight w:val="6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Birth</w:t>
            </w:r>
            <w:proofErr w:type="spellEnd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parameters</w:t>
            </w:r>
            <w:proofErr w:type="spellEnd"/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</w:tr>
      <w:tr w:rsidR="00BF6CC9" w:rsidRPr="00BF6CC9" w:rsidTr="00BF6CC9">
        <w:trPr>
          <w:trHeight w:val="6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Height</w:t>
            </w:r>
            <w:proofErr w:type="spellEnd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(cm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5 (1,9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1 (2,5)</w:t>
            </w:r>
          </w:p>
        </w:tc>
      </w:tr>
      <w:tr w:rsidR="00BF6CC9" w:rsidRPr="00BF6CC9" w:rsidTr="00BF6CC9">
        <w:trPr>
          <w:trHeight w:val="73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Weight</w:t>
            </w:r>
            <w:proofErr w:type="spellEnd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(g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4 (1,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1 (2,5)</w:t>
            </w:r>
          </w:p>
        </w:tc>
      </w:tr>
      <w:tr w:rsidR="00BF6CC9" w:rsidRPr="00BF6CC9" w:rsidTr="00BF6CC9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Head </w:t>
            </w:r>
            <w:proofErr w:type="spellStart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Circumference</w:t>
            </w:r>
            <w:proofErr w:type="spellEnd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(cm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9 (3,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1(2,5)</w:t>
            </w:r>
          </w:p>
        </w:tc>
      </w:tr>
      <w:tr w:rsidR="00BF6CC9" w:rsidRPr="00BF6CC9" w:rsidTr="00BF6CC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APGAR 1 minut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8 (3,1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1 (2,5)</w:t>
            </w:r>
          </w:p>
        </w:tc>
      </w:tr>
      <w:tr w:rsidR="00BF6CC9" w:rsidRPr="00BF6CC9" w:rsidTr="00BF6CC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APGAR 5 minut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8 (3,1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1 (2,5)</w:t>
            </w:r>
          </w:p>
        </w:tc>
      </w:tr>
      <w:tr w:rsidR="00BF6CC9" w:rsidRPr="00BF6CC9" w:rsidTr="00BF6CC9">
        <w:trPr>
          <w:trHeight w:val="54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Autistic</w:t>
            </w:r>
            <w:proofErr w:type="spellEnd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cales</w:t>
            </w:r>
            <w:proofErr w:type="spellEnd"/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SR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10 (3,9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1 (2,5)</w:t>
            </w:r>
          </w:p>
        </w:tc>
      </w:tr>
      <w:tr w:rsidR="00BF6CC9" w:rsidRPr="00BF6CC9" w:rsidTr="00BF6CC9">
        <w:trPr>
          <w:trHeight w:val="6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ADO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44 (17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14 (35)</w:t>
            </w:r>
          </w:p>
        </w:tc>
      </w:tr>
      <w:tr w:rsidR="00BF6CC9" w:rsidRPr="00BF6CC9" w:rsidTr="00BF6CC9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Vineland - Communicat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2 (0,8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0 (0)</w:t>
            </w:r>
          </w:p>
        </w:tc>
      </w:tr>
      <w:tr w:rsidR="00BF6CC9" w:rsidRPr="00BF6CC9" w:rsidTr="00BF6CC9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Vineland - Socialisat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4 (1,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0 (0)</w:t>
            </w:r>
          </w:p>
        </w:tc>
      </w:tr>
      <w:tr w:rsidR="00BF6CC9" w:rsidRPr="00BF6CC9" w:rsidTr="00BF6CC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Vineland - DL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3(1,2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F6CC9" w:rsidRPr="00BF6CC9" w:rsidRDefault="00BF6CC9" w:rsidP="00BF6C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BF6CC9">
              <w:rPr>
                <w:rFonts w:ascii="Calibri" w:eastAsia="Times New Roman" w:hAnsi="Calibri" w:cs="Calibri"/>
                <w:color w:val="000000"/>
                <w:lang w:val="fr-FR" w:eastAsia="fr-FR"/>
              </w:rPr>
              <w:t>0 (0)</w:t>
            </w:r>
          </w:p>
        </w:tc>
      </w:tr>
    </w:tbl>
    <w:p w:rsidR="00864DB7" w:rsidRDefault="00864DB7"/>
    <w:p w:rsidR="00BF6CC9" w:rsidRDefault="00BF6CC9"/>
    <w:p w:rsidR="00BF6CC9" w:rsidRDefault="00BF6CC9">
      <w:r>
        <w:t>Supplementary table 3 : Missing data</w:t>
      </w:r>
      <w:bookmarkStart w:id="0" w:name="_GoBack"/>
      <w:bookmarkEnd w:id="0"/>
    </w:p>
    <w:sectPr w:rsidR="00BF6C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CC9"/>
    <w:rsid w:val="00864DB7"/>
    <w:rsid w:val="00BF6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EB351"/>
  <w15:chartTrackingRefBased/>
  <w15:docId w15:val="{A38F0264-25F1-42D5-B10E-FD8FF01C2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14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Ellul</dc:creator>
  <cp:keywords/>
  <dc:description/>
  <cp:lastModifiedBy>Pierre Ellul</cp:lastModifiedBy>
  <cp:revision>1</cp:revision>
  <dcterms:created xsi:type="dcterms:W3CDTF">2023-09-22T14:06:00Z</dcterms:created>
  <dcterms:modified xsi:type="dcterms:W3CDTF">2023-09-22T14:07:00Z</dcterms:modified>
</cp:coreProperties>
</file>